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305"/>
        <w:gridCol w:w="2104"/>
        <w:gridCol w:w="977"/>
      </w:tblGrid>
      <w:tr w:rsidR="00495F1D" w:rsidRPr="0070719D" w14:paraId="62F253BE" w14:textId="77777777" w:rsidTr="008C183D">
        <w:tc>
          <w:tcPr>
            <w:tcW w:w="8505" w:type="dxa"/>
            <w:gridSpan w:val="4"/>
            <w:tcBorders>
              <w:bottom w:val="single" w:sz="4" w:space="0" w:color="auto"/>
            </w:tcBorders>
          </w:tcPr>
          <w:p w14:paraId="61F72FD1" w14:textId="77777777" w:rsidR="00495F1D" w:rsidRPr="005F443E" w:rsidRDefault="00495F1D" w:rsidP="008C183D">
            <w:pPr>
              <w:spacing w:line="480" w:lineRule="auto"/>
              <w:jc w:val="both"/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 xml:space="preserve">eTable 1: 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>Differences in patient characteristics between 12-month survivors and non-survivors</w:t>
            </w:r>
          </w:p>
        </w:tc>
      </w:tr>
      <w:tr w:rsidR="00495F1D" w:rsidRPr="00BF6B9B" w14:paraId="7AC92E42" w14:textId="77777777" w:rsidTr="008C183D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58392AB" w14:textId="77777777" w:rsidR="00495F1D" w:rsidRPr="00BF6B9B" w:rsidRDefault="00495F1D" w:rsidP="008C183D">
            <w:pPr>
              <w:rPr>
                <w:rFonts w:asciiTheme="minorHAnsi" w:hAnsiTheme="minorHAnsi" w:cstheme="minorHAnsi"/>
                <w:b/>
                <w:bCs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bCs/>
                <w:noProof/>
                <w:lang w:val="en-US"/>
              </w:rPr>
              <w:t>Variable</w:t>
            </w:r>
          </w:p>
        </w:tc>
        <w:tc>
          <w:tcPr>
            <w:tcW w:w="23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39E5A27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bCs/>
                <w:noProof/>
                <w:lang w:val="en-US"/>
              </w:rPr>
              <w:t xml:space="preserve">Survivors </w:t>
            </w:r>
          </w:p>
        </w:tc>
        <w:tc>
          <w:tcPr>
            <w:tcW w:w="210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CF54E35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bCs/>
                <w:noProof/>
                <w:lang w:val="en-US"/>
              </w:rPr>
              <w:t>Non-survivors</w:t>
            </w:r>
          </w:p>
        </w:tc>
        <w:tc>
          <w:tcPr>
            <w:tcW w:w="97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9C5F808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bCs/>
                <w:i/>
                <w:noProof/>
                <w:lang w:val="en-US"/>
              </w:rPr>
              <w:t>p</w:t>
            </w:r>
            <w:r w:rsidRPr="00BF6B9B">
              <w:rPr>
                <w:rFonts w:asciiTheme="minorHAnsi" w:hAnsiTheme="minorHAnsi" w:cstheme="minorHAnsi"/>
                <w:b/>
                <w:bCs/>
                <w:noProof/>
                <w:lang w:val="en-US"/>
              </w:rPr>
              <w:t xml:space="preserve"> value</w:t>
            </w:r>
          </w:p>
        </w:tc>
      </w:tr>
      <w:tr w:rsidR="00495F1D" w:rsidRPr="00BF6B9B" w14:paraId="2768BF27" w14:textId="77777777" w:rsidTr="008C183D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30094A3" w14:textId="77777777" w:rsidR="00495F1D" w:rsidRPr="00BF6B9B" w:rsidRDefault="00495F1D" w:rsidP="008C183D">
            <w:pPr>
              <w:rPr>
                <w:rFonts w:asciiTheme="minorHAnsi" w:hAnsiTheme="minorHAnsi" w:cstheme="minorHAnsi"/>
                <w:bCs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Cs/>
                <w:noProof/>
                <w:lang w:val="en-US"/>
              </w:rPr>
              <w:t>Number of patients (%)</w:t>
            </w:r>
          </w:p>
        </w:tc>
        <w:tc>
          <w:tcPr>
            <w:tcW w:w="23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852F208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3310 (75)</w:t>
            </w:r>
          </w:p>
        </w:tc>
        <w:tc>
          <w:tcPr>
            <w:tcW w:w="210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11BD4F4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109 (25)</w:t>
            </w:r>
          </w:p>
        </w:tc>
        <w:tc>
          <w:tcPr>
            <w:tcW w:w="97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3C56962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N/A</w:t>
            </w:r>
          </w:p>
        </w:tc>
      </w:tr>
      <w:tr w:rsidR="00495F1D" w:rsidRPr="00BF6B9B" w14:paraId="0C4597A1" w14:textId="77777777" w:rsidTr="008C183D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879F9E1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Cs/>
                <w:noProof/>
                <w:lang w:val="en-US"/>
              </w:rPr>
              <w:t>Age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>, years</w:t>
            </w:r>
          </w:p>
        </w:tc>
        <w:tc>
          <w:tcPr>
            <w:tcW w:w="23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A742E36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56 [41-66]</w:t>
            </w:r>
          </w:p>
        </w:tc>
        <w:tc>
          <w:tcPr>
            <w:tcW w:w="210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61DC906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65 [54-75]</w:t>
            </w:r>
          </w:p>
        </w:tc>
        <w:tc>
          <w:tcPr>
            <w:tcW w:w="97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FB5CB50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495F1D" w:rsidRPr="00BF6B9B" w14:paraId="5F0F62B5" w14:textId="77777777" w:rsidTr="008C183D">
        <w:tc>
          <w:tcPr>
            <w:tcW w:w="31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64D6AD9D" w14:textId="77777777" w:rsidR="00495F1D" w:rsidRPr="00BF6B9B" w:rsidRDefault="00495F1D" w:rsidP="008C183D">
            <w:pPr>
              <w:rPr>
                <w:rFonts w:asciiTheme="minorHAnsi" w:hAnsiTheme="minorHAnsi" w:cstheme="minorHAnsi"/>
                <w:bCs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Cs/>
                <w:noProof/>
                <w:lang w:val="en-US"/>
              </w:rPr>
              <w:t>Female gender</w:t>
            </w:r>
          </w:p>
        </w:tc>
        <w:tc>
          <w:tcPr>
            <w:tcW w:w="2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ACF4DBC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797 (24)</w:t>
            </w:r>
          </w:p>
        </w:tc>
        <w:tc>
          <w:tcPr>
            <w:tcW w:w="21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DE5D5C7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281 (25)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546FAC7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398</w:t>
            </w:r>
          </w:p>
        </w:tc>
      </w:tr>
      <w:tr w:rsidR="00495F1D" w:rsidRPr="00BF6B9B" w14:paraId="0883749E" w14:textId="77777777" w:rsidTr="008C183D">
        <w:tc>
          <w:tcPr>
            <w:tcW w:w="31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6C4A9F5B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Cs/>
                <w:noProof/>
                <w:lang w:val="en-US"/>
              </w:rPr>
              <w:t>Functionally dependent pre-admission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2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5D04B97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272 (8)</w:t>
            </w:r>
          </w:p>
        </w:tc>
        <w:tc>
          <w:tcPr>
            <w:tcW w:w="21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2F09821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92 (18)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308ED47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495F1D" w:rsidRPr="00BF6B9B" w14:paraId="7B4EF5F8" w14:textId="77777777" w:rsidTr="008C183D">
        <w:tc>
          <w:tcPr>
            <w:tcW w:w="31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61D913E" w14:textId="77777777" w:rsidR="00495F1D" w:rsidRPr="00BF6B9B" w:rsidRDefault="00495F1D" w:rsidP="008C183D">
            <w:pPr>
              <w:rPr>
                <w:rFonts w:asciiTheme="minorHAnsi" w:hAnsiTheme="minorHAnsi" w:cstheme="minorHAnsi"/>
                <w:bCs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Cs/>
                <w:noProof/>
                <w:lang w:val="en-US"/>
              </w:rPr>
              <w:t>Significant comorbidity</w:t>
            </w:r>
          </w:p>
        </w:tc>
        <w:tc>
          <w:tcPr>
            <w:tcW w:w="2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759B8B4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233 (7)</w:t>
            </w:r>
          </w:p>
        </w:tc>
        <w:tc>
          <w:tcPr>
            <w:tcW w:w="21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80F9CFE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85 (17)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A06A0AD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495F1D" w:rsidRPr="00BF6B9B" w14:paraId="2A86B743" w14:textId="77777777" w:rsidTr="008C183D">
        <w:tc>
          <w:tcPr>
            <w:tcW w:w="31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F3F253B" w14:textId="77777777" w:rsidR="00495F1D" w:rsidRPr="00BF6B9B" w:rsidRDefault="00495F1D" w:rsidP="008C183D">
            <w:pPr>
              <w:rPr>
                <w:rFonts w:asciiTheme="minorHAnsi" w:hAnsiTheme="minorHAnsi" w:cstheme="minorHAnsi"/>
                <w:bCs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Cs/>
                <w:noProof/>
                <w:lang w:val="en-US"/>
              </w:rPr>
              <w:t>Operative admission</w:t>
            </w:r>
          </w:p>
        </w:tc>
        <w:tc>
          <w:tcPr>
            <w:tcW w:w="2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483FEE8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956 (29)</w:t>
            </w:r>
          </w:p>
        </w:tc>
        <w:tc>
          <w:tcPr>
            <w:tcW w:w="21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6D6E624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414 (37)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D47E771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495F1D" w:rsidRPr="00BF6B9B" w14:paraId="0B1DB1E0" w14:textId="77777777" w:rsidTr="008C183D">
        <w:tc>
          <w:tcPr>
            <w:tcW w:w="31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D315DAF" w14:textId="77777777" w:rsidR="00495F1D" w:rsidRPr="00BF6B9B" w:rsidRDefault="00495F1D" w:rsidP="008C183D">
            <w:pPr>
              <w:rPr>
                <w:rFonts w:asciiTheme="minorHAnsi" w:hAnsiTheme="minorHAnsi" w:cstheme="minorHAnsi"/>
                <w:bCs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Cs/>
                <w:noProof/>
                <w:lang w:val="en-US"/>
              </w:rPr>
              <w:t>Platelet count, x10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9</w:t>
            </w:r>
            <w:r w:rsidRPr="00BF6B9B">
              <w:rPr>
                <w:rFonts w:asciiTheme="minorHAnsi" w:hAnsiTheme="minorHAnsi" w:cstheme="minorHAnsi"/>
                <w:bCs/>
                <w:noProof/>
                <w:lang w:val="en-US"/>
              </w:rPr>
              <w:t>/L</w:t>
            </w:r>
          </w:p>
        </w:tc>
        <w:tc>
          <w:tcPr>
            <w:tcW w:w="2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9E3BBF8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88 [145-237]</w:t>
            </w:r>
          </w:p>
        </w:tc>
        <w:tc>
          <w:tcPr>
            <w:tcW w:w="21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0AEF82D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54 [105-209]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373C373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495F1D" w:rsidRPr="00BF6B9B" w14:paraId="5A0B24A1" w14:textId="77777777" w:rsidTr="008C183D">
        <w:tc>
          <w:tcPr>
            <w:tcW w:w="31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D3DA077" w14:textId="3A84B60A" w:rsidR="00495F1D" w:rsidRPr="00E23B46" w:rsidRDefault="00495F1D" w:rsidP="008C183D">
            <w:pPr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</w:pPr>
            <w:r>
              <w:rPr>
                <w:rFonts w:asciiTheme="minorHAnsi" w:hAnsiTheme="minorHAnsi" w:cstheme="minorHAnsi"/>
                <w:bCs/>
                <w:noProof/>
                <w:lang w:val="en-US"/>
              </w:rPr>
              <w:t xml:space="preserve">   Platelet count &lt;100 x 10</w:t>
            </w:r>
            <w:r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9</w:t>
            </w:r>
            <w:r w:rsidR="0070719D" w:rsidRPr="00BF6B9B">
              <w:rPr>
                <w:rFonts w:asciiTheme="minorHAnsi" w:hAnsiTheme="minorHAnsi" w:cstheme="minorHAnsi"/>
                <w:bCs/>
                <w:noProof/>
                <w:lang w:val="en-US"/>
              </w:rPr>
              <w:t>/L</w:t>
            </w:r>
            <w:bookmarkStart w:id="0" w:name="_GoBack"/>
            <w:bookmarkEnd w:id="0"/>
          </w:p>
        </w:tc>
        <w:tc>
          <w:tcPr>
            <w:tcW w:w="2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041B0A7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>
              <w:rPr>
                <w:rFonts w:asciiTheme="minorHAnsi" w:hAnsiTheme="minorHAnsi" w:cstheme="minorHAnsi"/>
                <w:noProof/>
                <w:lang w:val="en-US"/>
              </w:rPr>
              <w:t>275 (8)</w:t>
            </w:r>
          </w:p>
        </w:tc>
        <w:tc>
          <w:tcPr>
            <w:tcW w:w="21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322ABB8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>
              <w:rPr>
                <w:rFonts w:asciiTheme="minorHAnsi" w:hAnsiTheme="minorHAnsi" w:cstheme="minorHAnsi"/>
                <w:noProof/>
                <w:lang w:val="en-US"/>
              </w:rPr>
              <w:t>255 (23)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4227C66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495F1D" w:rsidRPr="00BF6B9B" w14:paraId="3612BCFA" w14:textId="77777777" w:rsidTr="008C183D">
        <w:tc>
          <w:tcPr>
            <w:tcW w:w="31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78890A94" w14:textId="77777777" w:rsidR="00495F1D" w:rsidRPr="00BF6B9B" w:rsidRDefault="00495F1D" w:rsidP="008C183D">
            <w:pPr>
              <w:rPr>
                <w:rFonts w:asciiTheme="minorHAnsi" w:hAnsiTheme="minorHAnsi" w:cstheme="minorHAnsi"/>
                <w:bCs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Cs/>
                <w:noProof/>
                <w:lang w:val="en-US"/>
              </w:rPr>
              <w:t xml:space="preserve">Platelet transfusion during </w:t>
            </w:r>
            <w:r>
              <w:rPr>
                <w:rFonts w:asciiTheme="minorHAnsi" w:hAnsiTheme="minorHAnsi" w:cstheme="minorHAnsi"/>
                <w:bCs/>
                <w:noProof/>
                <w:lang w:val="en-US"/>
              </w:rPr>
              <w:t>ICU stay</w:t>
            </w:r>
          </w:p>
        </w:tc>
        <w:tc>
          <w:tcPr>
            <w:tcW w:w="2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C67C4A8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72 (5)</w:t>
            </w:r>
          </w:p>
        </w:tc>
        <w:tc>
          <w:tcPr>
            <w:tcW w:w="21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3F0224A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27 (11)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E60791A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495F1D" w:rsidRPr="00BF6B9B" w14:paraId="0A06D53C" w14:textId="77777777" w:rsidTr="008C183D">
        <w:tc>
          <w:tcPr>
            <w:tcW w:w="31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7E89731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Cs/>
                <w:noProof/>
                <w:lang w:val="en-US"/>
              </w:rPr>
              <w:t>GCS score</w:t>
            </w:r>
          </w:p>
        </w:tc>
        <w:tc>
          <w:tcPr>
            <w:tcW w:w="2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0FCFA83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  <w:tc>
          <w:tcPr>
            <w:tcW w:w="21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423208D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2A47419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</w:tr>
      <w:tr w:rsidR="00495F1D" w:rsidRPr="00BF6B9B" w14:paraId="4FE9E763" w14:textId="77777777" w:rsidTr="008C183D">
        <w:tc>
          <w:tcPr>
            <w:tcW w:w="31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32F1379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  3–8</w:t>
            </w:r>
          </w:p>
        </w:tc>
        <w:tc>
          <w:tcPr>
            <w:tcW w:w="2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00AD709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119 (34)</w:t>
            </w:r>
          </w:p>
        </w:tc>
        <w:tc>
          <w:tcPr>
            <w:tcW w:w="21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AE83216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823 (74)</w:t>
            </w:r>
          </w:p>
        </w:tc>
        <w:tc>
          <w:tcPr>
            <w:tcW w:w="977" w:type="dxa"/>
            <w:vMerge w:val="restart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14:paraId="78D64A36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495F1D" w:rsidRPr="00BF6B9B" w14:paraId="3F8700CE" w14:textId="77777777" w:rsidTr="008C183D">
        <w:tc>
          <w:tcPr>
            <w:tcW w:w="31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B5E9ED9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  9–12</w:t>
            </w:r>
          </w:p>
        </w:tc>
        <w:tc>
          <w:tcPr>
            <w:tcW w:w="2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800DB86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701 (21)</w:t>
            </w:r>
          </w:p>
        </w:tc>
        <w:tc>
          <w:tcPr>
            <w:tcW w:w="21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3F284B6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71 (16)</w:t>
            </w:r>
          </w:p>
        </w:tc>
        <w:tc>
          <w:tcPr>
            <w:tcW w:w="977" w:type="dxa"/>
            <w:vMerge/>
            <w:tcBorders>
              <w:left w:val="dotted" w:sz="4" w:space="0" w:color="auto"/>
              <w:right w:val="single" w:sz="4" w:space="0" w:color="auto"/>
            </w:tcBorders>
          </w:tcPr>
          <w:p w14:paraId="79DA1C92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</w:tr>
      <w:tr w:rsidR="00495F1D" w:rsidRPr="00BF6B9B" w14:paraId="2D923FCE" w14:textId="77777777" w:rsidTr="008C183D">
        <w:tc>
          <w:tcPr>
            <w:tcW w:w="31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936AABD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  13–15</w:t>
            </w:r>
          </w:p>
        </w:tc>
        <w:tc>
          <w:tcPr>
            <w:tcW w:w="2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140EE94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490 (45)</w:t>
            </w:r>
          </w:p>
        </w:tc>
        <w:tc>
          <w:tcPr>
            <w:tcW w:w="21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30D560B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14 (10)</w:t>
            </w:r>
          </w:p>
        </w:tc>
        <w:tc>
          <w:tcPr>
            <w:tcW w:w="977" w:type="dxa"/>
            <w:vMerge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1AAB945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</w:tr>
      <w:tr w:rsidR="00495F1D" w:rsidRPr="00BF6B9B" w14:paraId="246DFBCF" w14:textId="77777777" w:rsidTr="008C183D">
        <w:tc>
          <w:tcPr>
            <w:tcW w:w="31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EA698B7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Cs/>
                <w:noProof/>
                <w:lang w:val="en-US"/>
              </w:rPr>
              <w:t>SAPS II score</w:t>
            </w:r>
          </w:p>
        </w:tc>
        <w:tc>
          <w:tcPr>
            <w:tcW w:w="2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83D82A1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29 [20-41]</w:t>
            </w:r>
          </w:p>
        </w:tc>
        <w:tc>
          <w:tcPr>
            <w:tcW w:w="21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AC92A10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54 [40-63]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25F7DE9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495F1D" w:rsidRPr="00BF6B9B" w14:paraId="5AB80814" w14:textId="77777777" w:rsidTr="008C183D">
        <w:tc>
          <w:tcPr>
            <w:tcW w:w="31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A61F577" w14:textId="77777777" w:rsidR="00495F1D" w:rsidRPr="00BF6B9B" w:rsidRDefault="00495F1D" w:rsidP="008C183D">
            <w:pPr>
              <w:rPr>
                <w:rFonts w:asciiTheme="minorHAnsi" w:hAnsiTheme="minorHAnsi" w:cstheme="minorHAnsi"/>
                <w:bCs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Cs/>
                <w:noProof/>
                <w:lang w:val="en-US"/>
              </w:rPr>
              <w:t>ICP monitoring</w:t>
            </w:r>
          </w:p>
        </w:tc>
        <w:tc>
          <w:tcPr>
            <w:tcW w:w="2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B12A8BB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691 (21)</w:t>
            </w:r>
          </w:p>
        </w:tc>
        <w:tc>
          <w:tcPr>
            <w:tcW w:w="21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5DFC0E2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322 (29)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3F78BB9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495F1D" w:rsidRPr="00BF6B9B" w14:paraId="3A0CB78F" w14:textId="77777777" w:rsidTr="008C183D">
        <w:tc>
          <w:tcPr>
            <w:tcW w:w="31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611AD93B" w14:textId="77777777" w:rsidR="00495F1D" w:rsidRPr="00BF6B9B" w:rsidRDefault="00495F1D" w:rsidP="008C183D">
            <w:pPr>
              <w:rPr>
                <w:rFonts w:asciiTheme="minorHAnsi" w:hAnsiTheme="minorHAnsi" w:cstheme="minorHAnsi"/>
                <w:bCs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Cs/>
                <w:noProof/>
                <w:lang w:val="en-US"/>
              </w:rPr>
              <w:t>Mechanical ventilation</w:t>
            </w:r>
          </w:p>
        </w:tc>
        <w:tc>
          <w:tcPr>
            <w:tcW w:w="2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E0C90D6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754 (53)</w:t>
            </w:r>
          </w:p>
        </w:tc>
        <w:tc>
          <w:tcPr>
            <w:tcW w:w="21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31D4ADE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944 (85)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5CDFA6B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495F1D" w:rsidRPr="00BF6B9B" w14:paraId="38B6D7F1" w14:textId="77777777" w:rsidTr="008C183D">
        <w:tc>
          <w:tcPr>
            <w:tcW w:w="31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4EAB6E1" w14:textId="77777777" w:rsidR="00495F1D" w:rsidRPr="00BF6B9B" w:rsidRDefault="00495F1D" w:rsidP="008C183D">
            <w:pPr>
              <w:rPr>
                <w:rFonts w:asciiTheme="minorHAnsi" w:hAnsiTheme="minorHAnsi" w:cstheme="minorHAnsi"/>
                <w:bCs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Cs/>
                <w:noProof/>
                <w:lang w:val="en-US"/>
              </w:rPr>
              <w:t xml:space="preserve"> ICU length-of-stay, days</w:t>
            </w:r>
          </w:p>
        </w:tc>
        <w:tc>
          <w:tcPr>
            <w:tcW w:w="2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B76859F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.7 [0.8-3.9]</w:t>
            </w:r>
          </w:p>
        </w:tc>
        <w:tc>
          <w:tcPr>
            <w:tcW w:w="21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CF0DADC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.7 [0.9-3.7]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F09094F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432</w:t>
            </w:r>
          </w:p>
        </w:tc>
      </w:tr>
      <w:tr w:rsidR="00495F1D" w:rsidRPr="00BF6B9B" w14:paraId="731161B7" w14:textId="77777777" w:rsidTr="008C183D">
        <w:tc>
          <w:tcPr>
            <w:tcW w:w="31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98713E3" w14:textId="77777777" w:rsidR="00495F1D" w:rsidRPr="00BF6B9B" w:rsidRDefault="00495F1D" w:rsidP="008C183D">
            <w:pPr>
              <w:rPr>
                <w:rFonts w:asciiTheme="minorHAnsi" w:hAnsiTheme="minorHAnsi" w:cstheme="minorHAnsi"/>
                <w:bCs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Cs/>
                <w:noProof/>
                <w:lang w:val="en-US"/>
              </w:rPr>
              <w:t xml:space="preserve"> Hospital length-of-stay, days</w:t>
            </w:r>
          </w:p>
        </w:tc>
        <w:tc>
          <w:tcPr>
            <w:tcW w:w="230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E12D56A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6 [4-11]</w:t>
            </w:r>
          </w:p>
        </w:tc>
        <w:tc>
          <w:tcPr>
            <w:tcW w:w="21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3921734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4 [2-9]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690FB9C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495F1D" w:rsidRPr="00BF6B9B" w14:paraId="537574BB" w14:textId="77777777" w:rsidTr="008C183D">
        <w:tc>
          <w:tcPr>
            <w:tcW w:w="85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EA5B5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Continuous variables are presented as median [IQR] and categorical variables as n (%)</w:t>
            </w:r>
          </w:p>
          <w:p w14:paraId="04881741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  <w:p w14:paraId="73F0CDE2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Abbreviations: </w:t>
            </w:r>
            <w:r w:rsidRPr="00BF6B9B">
              <w:rPr>
                <w:rFonts w:asciiTheme="minorHAnsi" w:hAnsiTheme="minorHAnsi" w:cstheme="minorHAnsi"/>
                <w:i/>
                <w:noProof/>
                <w:lang w:val="en-US"/>
              </w:rPr>
              <w:t>GCS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Glasgow coma scale, </w:t>
            </w:r>
            <w:r w:rsidRPr="00BF6B9B">
              <w:rPr>
                <w:rFonts w:asciiTheme="minorHAnsi" w:hAnsiTheme="minorHAnsi" w:cstheme="minorHAnsi"/>
                <w:i/>
                <w:noProof/>
                <w:lang w:val="en-US"/>
              </w:rPr>
              <w:t>ICP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intracranial Pressure,</w:t>
            </w:r>
            <w:r w:rsidRPr="00BF6B9B">
              <w:rPr>
                <w:rFonts w:asciiTheme="minorHAnsi" w:hAnsiTheme="minorHAnsi" w:cstheme="minorHAnsi"/>
                <w:i/>
                <w:noProof/>
                <w:lang w:val="en-US"/>
              </w:rPr>
              <w:t xml:space="preserve"> ICU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intensive care unit, </w:t>
            </w:r>
            <w:r w:rsidRPr="00BF6B9B">
              <w:rPr>
                <w:rFonts w:asciiTheme="minorHAnsi" w:hAnsiTheme="minorHAnsi" w:cstheme="minorHAnsi"/>
                <w:i/>
                <w:noProof/>
                <w:lang w:val="en-US"/>
              </w:rPr>
              <w:t xml:space="preserve">IQR 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interquartile range, </w:t>
            </w:r>
            <w:r w:rsidRPr="00BF6B9B">
              <w:rPr>
                <w:rFonts w:asciiTheme="minorHAnsi" w:hAnsiTheme="minorHAnsi" w:cstheme="minorHAnsi"/>
                <w:i/>
                <w:noProof/>
                <w:lang w:val="en-US"/>
              </w:rPr>
              <w:t>N/A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not applicable,</w:t>
            </w:r>
            <w:r w:rsidRPr="00BF6B9B">
              <w:rPr>
                <w:rFonts w:asciiTheme="minorHAnsi" w:hAnsiTheme="minorHAnsi" w:cstheme="minorHAnsi"/>
                <w:i/>
                <w:noProof/>
                <w:lang w:val="en-US"/>
              </w:rPr>
              <w:t xml:space="preserve"> SAPS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simplified acute physiology score</w:t>
            </w:r>
          </w:p>
          <w:p w14:paraId="78175CEC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  <w:p w14:paraId="3354B376" w14:textId="77777777" w:rsidR="00495F1D" w:rsidRPr="00BF6B9B" w:rsidRDefault="00495F1D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>Data missing for 137 patients</w:t>
            </w:r>
          </w:p>
        </w:tc>
      </w:tr>
    </w:tbl>
    <w:p w14:paraId="5C0C12FB" w14:textId="77777777" w:rsidR="00183864" w:rsidRDefault="00183864"/>
    <w:sectPr w:rsidR="00183864" w:rsidSect="00F62A6F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F1D"/>
    <w:rsid w:val="00183864"/>
    <w:rsid w:val="00495F1D"/>
    <w:rsid w:val="0070719D"/>
    <w:rsid w:val="00F62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A9CA924"/>
  <w15:chartTrackingRefBased/>
  <w15:docId w15:val="{F005E9B0-5E86-CE4C-8908-B8EC70D66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5F1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5F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5-08T15:36:00Z</dcterms:created>
  <dcterms:modified xsi:type="dcterms:W3CDTF">2022-07-09T17:06:00Z</dcterms:modified>
</cp:coreProperties>
</file>